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5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7"/>
        <w:gridCol w:w="1693"/>
        <w:gridCol w:w="1693"/>
        <w:gridCol w:w="1766"/>
        <w:gridCol w:w="1768"/>
      </w:tblGrid>
      <w:tr w14:paraId="2C8B4A1A">
        <w:trPr>
          <w:trHeight w:val="437" w:hRule="atLeast"/>
        </w:trPr>
        <w:tc>
          <w:tcPr>
            <w:tcW w:w="9457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871B075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Supplementary Table1: Proportion of each identified cell type in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heart</w:t>
            </w:r>
          </w:p>
        </w:tc>
      </w:tr>
      <w:tr w14:paraId="42FB09F7">
        <w:trPr>
          <w:trHeight w:val="437" w:hRule="atLeast"/>
        </w:trPr>
        <w:tc>
          <w:tcPr>
            <w:tcW w:w="25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968C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Cell types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CF84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  <w:p w14:paraId="4290571F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CN_H</w:t>
            </w:r>
          </w:p>
        </w:tc>
        <w:tc>
          <w:tcPr>
            <w:tcW w:w="1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0436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  <w:p w14:paraId="366B0712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RIHI_H</w:t>
            </w:r>
          </w:p>
        </w:tc>
        <w:tc>
          <w:tcPr>
            <w:tcW w:w="1766" w:type="dxa"/>
            <w:tcBorders>
              <w:top w:val="single" w:color="auto" w:sz="4" w:space="0"/>
            </w:tcBorders>
            <w:vAlign w:val="center"/>
          </w:tcPr>
          <w:p w14:paraId="42D4E81A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Proportion CN_H</w:t>
            </w:r>
          </w:p>
        </w:tc>
        <w:tc>
          <w:tcPr>
            <w:tcW w:w="1768" w:type="dxa"/>
            <w:tcBorders>
              <w:top w:val="single" w:color="auto" w:sz="4" w:space="0"/>
            </w:tcBorders>
            <w:vAlign w:val="center"/>
          </w:tcPr>
          <w:p w14:paraId="3CF5618F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Proportion</w:t>
            </w:r>
          </w:p>
          <w:p w14:paraId="7CD8F440"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RIHI_H</w:t>
            </w:r>
          </w:p>
        </w:tc>
      </w:tr>
      <w:tr w14:paraId="67E3D4D6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2D0F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Glial Cel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7A9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643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17BF0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12615</w:t>
            </w:r>
          </w:p>
        </w:tc>
        <w:tc>
          <w:tcPr>
            <w:tcW w:w="0" w:type="auto"/>
            <w:vAlign w:val="center"/>
          </w:tcPr>
          <w:p w14:paraId="7AC8ED6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054244</w:t>
            </w:r>
          </w:p>
        </w:tc>
      </w:tr>
      <w:tr w14:paraId="4072A29E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0D8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EC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C51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67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A1E2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6538</w:t>
            </w:r>
          </w:p>
        </w:tc>
        <w:tc>
          <w:tcPr>
            <w:tcW w:w="0" w:type="auto"/>
            <w:vAlign w:val="center"/>
          </w:tcPr>
          <w:p w14:paraId="7AD931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41389086</w:t>
            </w:r>
          </w:p>
        </w:tc>
        <w:tc>
          <w:tcPr>
            <w:tcW w:w="0" w:type="auto"/>
            <w:vAlign w:val="center"/>
          </w:tcPr>
          <w:p w14:paraId="795D861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23643004</w:t>
            </w:r>
          </w:p>
        </w:tc>
      </w:tr>
      <w:tr w14:paraId="267900F2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5DF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Fibroblast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B88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75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0BB95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20</w:t>
            </w:r>
          </w:p>
        </w:tc>
        <w:tc>
          <w:tcPr>
            <w:tcW w:w="0" w:type="auto"/>
            <w:vAlign w:val="center"/>
          </w:tcPr>
          <w:p w14:paraId="78912E9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6670801</w:t>
            </w:r>
          </w:p>
        </w:tc>
        <w:tc>
          <w:tcPr>
            <w:tcW w:w="0" w:type="auto"/>
            <w:vAlign w:val="center"/>
          </w:tcPr>
          <w:p w14:paraId="74B5568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795574</w:t>
            </w:r>
          </w:p>
        </w:tc>
      </w:tr>
      <w:tr w14:paraId="6FE21929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61823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Mural Cel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B07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9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609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0" w:type="auto"/>
            <w:vAlign w:val="center"/>
          </w:tcPr>
          <w:p w14:paraId="6FAAD11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4420624</w:t>
            </w:r>
          </w:p>
        </w:tc>
        <w:tc>
          <w:tcPr>
            <w:tcW w:w="0" w:type="auto"/>
            <w:vAlign w:val="center"/>
          </w:tcPr>
          <w:p w14:paraId="072577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716016</w:t>
            </w:r>
          </w:p>
        </w:tc>
      </w:tr>
      <w:tr w14:paraId="53278401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279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Cardiomyocyte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A2B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7482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0" w:type="auto"/>
            <w:vAlign w:val="center"/>
          </w:tcPr>
          <w:p w14:paraId="04ADE4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1904678</w:t>
            </w:r>
          </w:p>
        </w:tc>
        <w:tc>
          <w:tcPr>
            <w:tcW w:w="0" w:type="auto"/>
            <w:vAlign w:val="center"/>
          </w:tcPr>
          <w:p w14:paraId="1E35383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542437</w:t>
            </w:r>
          </w:p>
        </w:tc>
      </w:tr>
      <w:tr w14:paraId="72EB20A6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000B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roliferating Cel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6C2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086E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22</w:t>
            </w:r>
          </w:p>
        </w:tc>
        <w:tc>
          <w:tcPr>
            <w:tcW w:w="0" w:type="auto"/>
            <w:vAlign w:val="center"/>
          </w:tcPr>
          <w:p w14:paraId="1E0C02F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442948</w:t>
            </w:r>
          </w:p>
        </w:tc>
        <w:tc>
          <w:tcPr>
            <w:tcW w:w="0" w:type="auto"/>
            <w:vAlign w:val="center"/>
          </w:tcPr>
          <w:p w14:paraId="4DDB96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802806</w:t>
            </w:r>
          </w:p>
        </w:tc>
      </w:tr>
      <w:tr w14:paraId="4C3E6569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857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BCel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C847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66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19999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408</w:t>
            </w:r>
          </w:p>
        </w:tc>
        <w:tc>
          <w:tcPr>
            <w:tcW w:w="0" w:type="auto"/>
            <w:vAlign w:val="center"/>
          </w:tcPr>
          <w:p w14:paraId="30B866D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5864635</w:t>
            </w:r>
          </w:p>
        </w:tc>
        <w:tc>
          <w:tcPr>
            <w:tcW w:w="0" w:type="auto"/>
            <w:vAlign w:val="center"/>
          </w:tcPr>
          <w:p w14:paraId="2D4D8E9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15940404</w:t>
            </w:r>
          </w:p>
        </w:tc>
      </w:tr>
      <w:tr w14:paraId="75522B25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5D64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lasma Cel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7C8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020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0" w:type="auto"/>
            <w:vAlign w:val="center"/>
          </w:tcPr>
          <w:p w14:paraId="7856A96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74628</w:t>
            </w:r>
          </w:p>
        </w:tc>
        <w:tc>
          <w:tcPr>
            <w:tcW w:w="0" w:type="auto"/>
            <w:vAlign w:val="center"/>
          </w:tcPr>
          <w:p w14:paraId="2FAE39A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42288</w:t>
            </w:r>
          </w:p>
        </w:tc>
      </w:tr>
      <w:tr w14:paraId="7CE56FBC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31C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T and NK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E17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11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E4DC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8209</w:t>
            </w:r>
          </w:p>
        </w:tc>
        <w:tc>
          <w:tcPr>
            <w:tcW w:w="0" w:type="auto"/>
            <w:vAlign w:val="center"/>
          </w:tcPr>
          <w:p w14:paraId="33653B1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18772147</w:t>
            </w:r>
          </w:p>
        </w:tc>
        <w:tc>
          <w:tcPr>
            <w:tcW w:w="0" w:type="auto"/>
            <w:vAlign w:val="center"/>
          </w:tcPr>
          <w:p w14:paraId="4D99B57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29685748</w:t>
            </w:r>
          </w:p>
        </w:tc>
      </w:tr>
      <w:tr w14:paraId="22A9F0BE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C78C2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Neutrophi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6EE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00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CE1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211</w:t>
            </w:r>
          </w:p>
        </w:tc>
        <w:tc>
          <w:tcPr>
            <w:tcW w:w="0" w:type="auto"/>
            <w:vAlign w:val="center"/>
          </w:tcPr>
          <w:p w14:paraId="171024F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8885542</w:t>
            </w:r>
          </w:p>
        </w:tc>
        <w:tc>
          <w:tcPr>
            <w:tcW w:w="0" w:type="auto"/>
            <w:vAlign w:val="center"/>
          </w:tcPr>
          <w:p w14:paraId="6166E5C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4379272</w:t>
            </w:r>
          </w:p>
        </w:tc>
      </w:tr>
      <w:tr w14:paraId="5993F7DA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7F3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Basophil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504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E30D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2B2D2FF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026577</w:t>
            </w:r>
          </w:p>
        </w:tc>
        <w:tc>
          <w:tcPr>
            <w:tcW w:w="0" w:type="auto"/>
            <w:vAlign w:val="center"/>
          </w:tcPr>
          <w:p w14:paraId="7F95C8D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047011</w:t>
            </w:r>
          </w:p>
        </w:tc>
      </w:tr>
      <w:tr w14:paraId="322C4636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40F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MP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E964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02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96FA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5864</w:t>
            </w:r>
          </w:p>
        </w:tc>
        <w:tc>
          <w:tcPr>
            <w:tcW w:w="0" w:type="auto"/>
            <w:vAlign w:val="center"/>
          </w:tcPr>
          <w:p w14:paraId="6FCA925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9080439</w:t>
            </w:r>
          </w:p>
        </w:tc>
        <w:tc>
          <w:tcPr>
            <w:tcW w:w="0" w:type="auto"/>
            <w:vAlign w:val="center"/>
          </w:tcPr>
          <w:p w14:paraId="495C5FC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21205656</w:t>
            </w:r>
          </w:p>
        </w:tc>
      </w:tr>
      <w:tr w14:paraId="286C5039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4D7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DCs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FC3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9AF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0" w:type="auto"/>
            <w:vAlign w:val="center"/>
          </w:tcPr>
          <w:p w14:paraId="09E9E7B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062013</w:t>
            </w:r>
          </w:p>
        </w:tc>
        <w:tc>
          <w:tcPr>
            <w:tcW w:w="0" w:type="auto"/>
            <w:vAlign w:val="center"/>
          </w:tcPr>
          <w:p w14:paraId="6D6C1B3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162731</w:t>
            </w:r>
          </w:p>
        </w:tc>
      </w:tr>
      <w:tr w14:paraId="60E0FF75">
        <w:trPr>
          <w:trHeight w:val="437" w:hRule="atLeast"/>
        </w:trPr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E67A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Erythrocytes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EB86C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08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E459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51</w:t>
            </w:r>
          </w:p>
        </w:tc>
        <w:tc>
          <w:tcPr>
            <w:tcW w:w="0" w:type="auto"/>
            <w:vAlign w:val="center"/>
          </w:tcPr>
          <w:p w14:paraId="6E720E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1842665</w:t>
            </w:r>
          </w:p>
        </w:tc>
        <w:tc>
          <w:tcPr>
            <w:tcW w:w="0" w:type="auto"/>
            <w:vAlign w:val="center"/>
          </w:tcPr>
          <w:p w14:paraId="28A8C7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1630926</w:t>
            </w:r>
          </w:p>
        </w:tc>
      </w:tr>
      <w:tr w14:paraId="086AB125">
        <w:trPr>
          <w:trHeight w:val="437" w:hRule="atLeast"/>
        </w:trPr>
        <w:tc>
          <w:tcPr>
            <w:tcW w:w="25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B520F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latelets</w:t>
            </w:r>
          </w:p>
        </w:tc>
        <w:tc>
          <w:tcPr>
            <w:tcW w:w="16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BF82E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69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0E589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734E58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15060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355EAE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151882</w:t>
            </w:r>
          </w:p>
        </w:tc>
      </w:tr>
    </w:tbl>
    <w:p w14:paraId="5D8D7468">
      <w:pPr>
        <w:rPr>
          <w:rFonts w:ascii="Times New Roman" w:hAnsi="Times New Roman" w:cs="Times New Roman"/>
          <w:sz w:val="24"/>
        </w:rPr>
      </w:pPr>
    </w:p>
    <w:p w14:paraId="58D72B4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60CE4A0">
      <w:pPr>
        <w:rPr>
          <w:rFonts w:ascii="Times New Roman" w:hAnsi="Times New Roman" w:cs="Times New Roman"/>
          <w:sz w:val="24"/>
        </w:rPr>
      </w:pPr>
    </w:p>
    <w:tbl>
      <w:tblPr>
        <w:tblStyle w:val="2"/>
        <w:tblW w:w="924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8"/>
        <w:gridCol w:w="1727"/>
        <w:gridCol w:w="1727"/>
        <w:gridCol w:w="1786"/>
        <w:gridCol w:w="1788"/>
      </w:tblGrid>
      <w:tr w14:paraId="006010F9">
        <w:trPr>
          <w:trHeight w:val="579" w:hRule="atLeast"/>
        </w:trPr>
        <w:tc>
          <w:tcPr>
            <w:tcW w:w="9246" w:type="dxa"/>
            <w:gridSpan w:val="5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C003D7"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upplementary Table2: Proportion of each identified cell type in PBMC</w:t>
            </w:r>
          </w:p>
        </w:tc>
      </w:tr>
      <w:tr w14:paraId="108F8522">
        <w:trPr>
          <w:trHeight w:val="579" w:hRule="atLeast"/>
        </w:trPr>
        <w:tc>
          <w:tcPr>
            <w:tcW w:w="22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9697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Cell types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292D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  <w:p w14:paraId="6946F18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CN_H</w:t>
            </w:r>
          </w:p>
        </w:tc>
        <w:tc>
          <w:tcPr>
            <w:tcW w:w="17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2F16A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Number</w:t>
            </w:r>
          </w:p>
          <w:p w14:paraId="61ABA2C0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RIHI_H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vAlign w:val="center"/>
          </w:tcPr>
          <w:p w14:paraId="06F17CEA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Proportion</w:t>
            </w:r>
          </w:p>
          <w:p w14:paraId="7A98CC9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CN_H</w:t>
            </w:r>
          </w:p>
        </w:tc>
        <w:tc>
          <w:tcPr>
            <w:tcW w:w="1786" w:type="dxa"/>
            <w:tcBorders>
              <w:top w:val="single" w:color="auto" w:sz="4" w:space="0"/>
            </w:tcBorders>
            <w:vAlign w:val="center"/>
          </w:tcPr>
          <w:p w14:paraId="37360234">
            <w:pPr>
              <w:widowControl/>
              <w:jc w:val="center"/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Proportion</w:t>
            </w:r>
          </w:p>
          <w:p w14:paraId="52ED2BF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sz w:val="24"/>
              </w:rPr>
              <w:t>RIHI_H</w:t>
            </w:r>
          </w:p>
        </w:tc>
      </w:tr>
      <w:tr w14:paraId="0286C2AD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139C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B Cel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43298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0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D2D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7939</w:t>
            </w:r>
          </w:p>
        </w:tc>
        <w:tc>
          <w:tcPr>
            <w:tcW w:w="0" w:type="auto"/>
            <w:vAlign w:val="center"/>
          </w:tcPr>
          <w:p w14:paraId="1D836712">
            <w:pPr>
              <w:widowControl/>
              <w:ind w:firstLine="240" w:firstLineChars="100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1864331</w:t>
            </w:r>
          </w:p>
        </w:tc>
        <w:tc>
          <w:tcPr>
            <w:tcW w:w="0" w:type="auto"/>
            <w:vAlign w:val="center"/>
          </w:tcPr>
          <w:p w14:paraId="5515E44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26544737</w:t>
            </w:r>
          </w:p>
        </w:tc>
      </w:tr>
      <w:tr w14:paraId="69174072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71349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lasma Cel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7FF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B45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0" w:type="auto"/>
            <w:vAlign w:val="center"/>
          </w:tcPr>
          <w:p w14:paraId="79F7033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14496</w:t>
            </w:r>
          </w:p>
        </w:tc>
        <w:tc>
          <w:tcPr>
            <w:tcW w:w="0" w:type="auto"/>
            <w:vAlign w:val="center"/>
          </w:tcPr>
          <w:p w14:paraId="1443784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67487</w:t>
            </w:r>
          </w:p>
        </w:tc>
      </w:tr>
      <w:tr w14:paraId="27DC9798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3805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T and NK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F32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74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091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8203</w:t>
            </w:r>
          </w:p>
        </w:tc>
        <w:tc>
          <w:tcPr>
            <w:tcW w:w="0" w:type="auto"/>
            <w:vAlign w:val="center"/>
          </w:tcPr>
          <w:p w14:paraId="61F5B56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66976495</w:t>
            </w:r>
          </w:p>
        </w:tc>
        <w:tc>
          <w:tcPr>
            <w:tcW w:w="0" w:type="auto"/>
            <w:vAlign w:val="center"/>
          </w:tcPr>
          <w:p w14:paraId="2A3E3A2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60863314</w:t>
            </w:r>
          </w:p>
        </w:tc>
      </w:tr>
      <w:tr w14:paraId="1D8324BE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77F0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Neutrophi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043D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47A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098</w:t>
            </w:r>
          </w:p>
        </w:tc>
        <w:tc>
          <w:tcPr>
            <w:tcW w:w="0" w:type="auto"/>
            <w:vAlign w:val="center"/>
          </w:tcPr>
          <w:p w14:paraId="612D1B2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1796407</w:t>
            </w:r>
          </w:p>
        </w:tc>
        <w:tc>
          <w:tcPr>
            <w:tcW w:w="0" w:type="auto"/>
            <w:vAlign w:val="center"/>
          </w:tcPr>
          <w:p w14:paraId="1A7822E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3671259</w:t>
            </w:r>
          </w:p>
        </w:tc>
      </w:tr>
      <w:tr w14:paraId="10D4D505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5AA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Basophil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7309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0D37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0" w:type="auto"/>
            <w:vAlign w:val="center"/>
          </w:tcPr>
          <w:p w14:paraId="75F9A76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23434</w:t>
            </w:r>
          </w:p>
        </w:tc>
        <w:tc>
          <w:tcPr>
            <w:tcW w:w="0" w:type="auto"/>
            <w:vAlign w:val="center"/>
          </w:tcPr>
          <w:p w14:paraId="05977DE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287548</w:t>
            </w:r>
          </w:p>
        </w:tc>
      </w:tr>
      <w:tr w14:paraId="248664CF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D2B8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MP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B5A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2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EB0F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691</w:t>
            </w:r>
          </w:p>
        </w:tc>
        <w:tc>
          <w:tcPr>
            <w:tcW w:w="0" w:type="auto"/>
            <w:vAlign w:val="center"/>
          </w:tcPr>
          <w:p w14:paraId="50BDD18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11207436</w:t>
            </w:r>
          </w:p>
        </w:tc>
        <w:tc>
          <w:tcPr>
            <w:tcW w:w="0" w:type="auto"/>
            <w:vAlign w:val="center"/>
          </w:tcPr>
          <w:p w14:paraId="1D1D127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5654006</w:t>
            </w:r>
          </w:p>
        </w:tc>
      </w:tr>
      <w:tr w14:paraId="6F678D2C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222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DC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A156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F053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73AFD96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098311</w:t>
            </w:r>
          </w:p>
        </w:tc>
        <w:tc>
          <w:tcPr>
            <w:tcW w:w="0" w:type="auto"/>
            <w:vAlign w:val="center"/>
          </w:tcPr>
          <w:p w14:paraId="3C35509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080246</w:t>
            </w:r>
          </w:p>
        </w:tc>
      </w:tr>
      <w:tr w14:paraId="420B2B41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FB5D6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Erythrocytes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FBF76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31014A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421</w:t>
            </w:r>
          </w:p>
        </w:tc>
        <w:tc>
          <w:tcPr>
            <w:tcW w:w="0" w:type="auto"/>
            <w:vAlign w:val="center"/>
          </w:tcPr>
          <w:p w14:paraId="718C570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187684</w:t>
            </w:r>
          </w:p>
        </w:tc>
        <w:tc>
          <w:tcPr>
            <w:tcW w:w="0" w:type="auto"/>
            <w:vAlign w:val="center"/>
          </w:tcPr>
          <w:p w14:paraId="2FF324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140765</w:t>
            </w:r>
          </w:p>
        </w:tc>
      </w:tr>
      <w:tr w14:paraId="1A7133FF">
        <w:trPr>
          <w:trHeight w:val="579" w:hRule="atLeast"/>
        </w:trPr>
        <w:tc>
          <w:tcPr>
            <w:tcW w:w="2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1873F5E">
            <w:pPr>
              <w:widowControl/>
              <w:jc w:val="left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Platelets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96E26B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7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792AF1"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4"/>
              </w:rPr>
              <w:t>36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3F7B86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065242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5169DA0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24"/>
              </w:rPr>
              <w:t>0.01223753</w:t>
            </w:r>
          </w:p>
        </w:tc>
      </w:tr>
    </w:tbl>
    <w:p w14:paraId="45FDF3CC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AD4"/>
    <w:rsid w:val="000119A4"/>
    <w:rsid w:val="00012A7B"/>
    <w:rsid w:val="00013A86"/>
    <w:rsid w:val="00016B49"/>
    <w:rsid w:val="000408B7"/>
    <w:rsid w:val="00066E12"/>
    <w:rsid w:val="00074390"/>
    <w:rsid w:val="000A0274"/>
    <w:rsid w:val="000B2556"/>
    <w:rsid w:val="000C64DA"/>
    <w:rsid w:val="00113418"/>
    <w:rsid w:val="00123244"/>
    <w:rsid w:val="00124E89"/>
    <w:rsid w:val="00127A90"/>
    <w:rsid w:val="00170106"/>
    <w:rsid w:val="00182ADF"/>
    <w:rsid w:val="00192A5D"/>
    <w:rsid w:val="00202785"/>
    <w:rsid w:val="00221ABD"/>
    <w:rsid w:val="00225AB7"/>
    <w:rsid w:val="002367A8"/>
    <w:rsid w:val="00244A07"/>
    <w:rsid w:val="0025579C"/>
    <w:rsid w:val="00267CD7"/>
    <w:rsid w:val="00276A81"/>
    <w:rsid w:val="00285A2B"/>
    <w:rsid w:val="00294B01"/>
    <w:rsid w:val="002C6B67"/>
    <w:rsid w:val="002D7376"/>
    <w:rsid w:val="00310572"/>
    <w:rsid w:val="00326710"/>
    <w:rsid w:val="00333FF3"/>
    <w:rsid w:val="00366DF3"/>
    <w:rsid w:val="003674A3"/>
    <w:rsid w:val="00372E3F"/>
    <w:rsid w:val="00386C42"/>
    <w:rsid w:val="003B06DD"/>
    <w:rsid w:val="003C4677"/>
    <w:rsid w:val="003D10B0"/>
    <w:rsid w:val="003D4FFB"/>
    <w:rsid w:val="003D689F"/>
    <w:rsid w:val="003F4556"/>
    <w:rsid w:val="0041033E"/>
    <w:rsid w:val="00423219"/>
    <w:rsid w:val="00477F88"/>
    <w:rsid w:val="00487722"/>
    <w:rsid w:val="00496A2B"/>
    <w:rsid w:val="00497E39"/>
    <w:rsid w:val="004E3174"/>
    <w:rsid w:val="004E4598"/>
    <w:rsid w:val="00515C5F"/>
    <w:rsid w:val="00523628"/>
    <w:rsid w:val="00537CC3"/>
    <w:rsid w:val="005532E8"/>
    <w:rsid w:val="00581905"/>
    <w:rsid w:val="005A50C5"/>
    <w:rsid w:val="005B6E60"/>
    <w:rsid w:val="005C1507"/>
    <w:rsid w:val="005E33CC"/>
    <w:rsid w:val="005E7E16"/>
    <w:rsid w:val="00606960"/>
    <w:rsid w:val="00624889"/>
    <w:rsid w:val="00625D8D"/>
    <w:rsid w:val="00644676"/>
    <w:rsid w:val="00667D99"/>
    <w:rsid w:val="006731AA"/>
    <w:rsid w:val="006863FC"/>
    <w:rsid w:val="006A2459"/>
    <w:rsid w:val="006A51AE"/>
    <w:rsid w:val="006A52A5"/>
    <w:rsid w:val="006C4C97"/>
    <w:rsid w:val="006E1B03"/>
    <w:rsid w:val="006F1F56"/>
    <w:rsid w:val="00702A0B"/>
    <w:rsid w:val="00715F32"/>
    <w:rsid w:val="00725C00"/>
    <w:rsid w:val="00751E02"/>
    <w:rsid w:val="00752D2B"/>
    <w:rsid w:val="00781C9B"/>
    <w:rsid w:val="00795FAD"/>
    <w:rsid w:val="007A0200"/>
    <w:rsid w:val="007C7772"/>
    <w:rsid w:val="007D2104"/>
    <w:rsid w:val="007D4306"/>
    <w:rsid w:val="007F1AD4"/>
    <w:rsid w:val="0082643D"/>
    <w:rsid w:val="008446DE"/>
    <w:rsid w:val="00847325"/>
    <w:rsid w:val="00863FA7"/>
    <w:rsid w:val="00863FAC"/>
    <w:rsid w:val="0086462E"/>
    <w:rsid w:val="00872057"/>
    <w:rsid w:val="00875DE6"/>
    <w:rsid w:val="008A66B2"/>
    <w:rsid w:val="008D155C"/>
    <w:rsid w:val="008E6BEB"/>
    <w:rsid w:val="00904081"/>
    <w:rsid w:val="009041B6"/>
    <w:rsid w:val="00914385"/>
    <w:rsid w:val="009256D7"/>
    <w:rsid w:val="00926EDC"/>
    <w:rsid w:val="009304E0"/>
    <w:rsid w:val="00937EE3"/>
    <w:rsid w:val="0094051F"/>
    <w:rsid w:val="00946B13"/>
    <w:rsid w:val="00951DAE"/>
    <w:rsid w:val="009657DC"/>
    <w:rsid w:val="00967101"/>
    <w:rsid w:val="00970976"/>
    <w:rsid w:val="0097784A"/>
    <w:rsid w:val="009918AA"/>
    <w:rsid w:val="00992B71"/>
    <w:rsid w:val="009972A0"/>
    <w:rsid w:val="009A5D36"/>
    <w:rsid w:val="009B1413"/>
    <w:rsid w:val="009C72F5"/>
    <w:rsid w:val="009E7D5C"/>
    <w:rsid w:val="00A329C9"/>
    <w:rsid w:val="00A44B83"/>
    <w:rsid w:val="00A47CAD"/>
    <w:rsid w:val="00A552F9"/>
    <w:rsid w:val="00A60C1E"/>
    <w:rsid w:val="00A613D0"/>
    <w:rsid w:val="00A7092B"/>
    <w:rsid w:val="00AC5446"/>
    <w:rsid w:val="00AD04AB"/>
    <w:rsid w:val="00AD0FE4"/>
    <w:rsid w:val="00AE68D9"/>
    <w:rsid w:val="00AF2CAF"/>
    <w:rsid w:val="00AF7243"/>
    <w:rsid w:val="00B23738"/>
    <w:rsid w:val="00B36924"/>
    <w:rsid w:val="00B42714"/>
    <w:rsid w:val="00B708DB"/>
    <w:rsid w:val="00B77209"/>
    <w:rsid w:val="00BA16EB"/>
    <w:rsid w:val="00BC31F4"/>
    <w:rsid w:val="00BF4AB8"/>
    <w:rsid w:val="00C013FF"/>
    <w:rsid w:val="00C11EDA"/>
    <w:rsid w:val="00C25C90"/>
    <w:rsid w:val="00C272AA"/>
    <w:rsid w:val="00C36A3F"/>
    <w:rsid w:val="00C702DE"/>
    <w:rsid w:val="00C962B7"/>
    <w:rsid w:val="00CA4456"/>
    <w:rsid w:val="00CB3622"/>
    <w:rsid w:val="00CC242B"/>
    <w:rsid w:val="00CC6744"/>
    <w:rsid w:val="00CF4D04"/>
    <w:rsid w:val="00D01C96"/>
    <w:rsid w:val="00D13736"/>
    <w:rsid w:val="00D50CAC"/>
    <w:rsid w:val="00D631C5"/>
    <w:rsid w:val="00D71658"/>
    <w:rsid w:val="00D81FC4"/>
    <w:rsid w:val="00DA6141"/>
    <w:rsid w:val="00DB2E76"/>
    <w:rsid w:val="00DB35F5"/>
    <w:rsid w:val="00DC7997"/>
    <w:rsid w:val="00DD2482"/>
    <w:rsid w:val="00DF63C2"/>
    <w:rsid w:val="00DF71CE"/>
    <w:rsid w:val="00E13991"/>
    <w:rsid w:val="00E25C07"/>
    <w:rsid w:val="00E30925"/>
    <w:rsid w:val="00E41AAB"/>
    <w:rsid w:val="00E53AD0"/>
    <w:rsid w:val="00E82049"/>
    <w:rsid w:val="00E82186"/>
    <w:rsid w:val="00E83CCA"/>
    <w:rsid w:val="00E90F7A"/>
    <w:rsid w:val="00E97108"/>
    <w:rsid w:val="00ED7520"/>
    <w:rsid w:val="00EF4439"/>
    <w:rsid w:val="00F245E3"/>
    <w:rsid w:val="00F31887"/>
    <w:rsid w:val="00F5308A"/>
    <w:rsid w:val="00F61958"/>
    <w:rsid w:val="00F73420"/>
    <w:rsid w:val="00F75850"/>
    <w:rsid w:val="00F83D3B"/>
    <w:rsid w:val="00FA1523"/>
    <w:rsid w:val="00FA51CF"/>
    <w:rsid w:val="00FC3A6B"/>
    <w:rsid w:val="00FD0D94"/>
    <w:rsid w:val="00FE4F9D"/>
    <w:rsid w:val="00FF457F"/>
    <w:rsid w:val="9FDDA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9</Words>
  <Characters>1083</Characters>
  <Lines>9</Lines>
  <Paragraphs>2</Paragraphs>
  <TotalTime>11</TotalTime>
  <ScaleCrop>false</ScaleCrop>
  <LinksUpToDate>false</LinksUpToDate>
  <CharactersWithSpaces>1270</CharactersWithSpaces>
  <Application>WPS Office_12.1.22522.225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18:16:00Z</dcterms:created>
  <dc:creator>Susie Yan</dc:creator>
  <cp:lastModifiedBy>燕霞</cp:lastModifiedBy>
  <dcterms:modified xsi:type="dcterms:W3CDTF">2025-08-27T18:42:0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522.22522</vt:lpwstr>
  </property>
  <property fmtid="{D5CDD505-2E9C-101B-9397-08002B2CF9AE}" pid="3" name="ICV">
    <vt:lpwstr>D3945098E66E067601E1AE6881CE9EEE_42</vt:lpwstr>
  </property>
</Properties>
</file>